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E5B79" w14:textId="7592FDFB" w:rsidR="00AC198D" w:rsidRDefault="005B29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Table. </w:t>
      </w:r>
      <w:r w:rsidR="00E80410">
        <w:rPr>
          <w:rFonts w:ascii="Times New Roman" w:hAnsi="Times New Roman" w:cs="Times New Roman"/>
          <w:sz w:val="24"/>
          <w:szCs w:val="24"/>
        </w:rPr>
        <w:t>Main effects of task</w:t>
      </w:r>
      <w:r w:rsidR="009E4677">
        <w:rPr>
          <w:rFonts w:ascii="Times New Roman" w:hAnsi="Times New Roman" w:cs="Times New Roman"/>
          <w:sz w:val="24"/>
          <w:szCs w:val="24"/>
        </w:rPr>
        <w:t xml:space="preserve"> and associations with age</w:t>
      </w:r>
      <w:r w:rsidR="00E80410">
        <w:rPr>
          <w:rFonts w:ascii="Times New Roman" w:hAnsi="Times New Roman" w:cs="Times New Roman"/>
          <w:sz w:val="24"/>
          <w:szCs w:val="24"/>
        </w:rPr>
        <w:t xml:space="preserve"> in the ventral striatum in </w:t>
      </w:r>
      <w:proofErr w:type="spellStart"/>
      <w:r w:rsidR="00E80410">
        <w:rPr>
          <w:rFonts w:ascii="Times New Roman" w:hAnsi="Times New Roman" w:cs="Times New Roman"/>
          <w:sz w:val="24"/>
          <w:szCs w:val="24"/>
        </w:rPr>
        <w:t>MTwiNS</w:t>
      </w:r>
      <w:proofErr w:type="spellEnd"/>
      <w:r w:rsidR="00E80410">
        <w:rPr>
          <w:rFonts w:ascii="Times New Roman" w:hAnsi="Times New Roman" w:cs="Times New Roman"/>
          <w:sz w:val="24"/>
          <w:szCs w:val="24"/>
        </w:rPr>
        <w:t xml:space="preserve"> youth between the ages of 10 and 18 years 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2591"/>
        <w:gridCol w:w="870"/>
        <w:gridCol w:w="1558"/>
        <w:gridCol w:w="756"/>
        <w:gridCol w:w="576"/>
      </w:tblGrid>
      <w:tr w:rsidR="005B29D6" w14:paraId="268A5E57" w14:textId="77777777" w:rsidTr="005B29D6">
        <w:tc>
          <w:tcPr>
            <w:tcW w:w="2276" w:type="dxa"/>
          </w:tcPr>
          <w:p w14:paraId="157B763C" w14:textId="7F193A9C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2591" w:type="dxa"/>
          </w:tcPr>
          <w:p w14:paraId="46FA81AB" w14:textId="16C4C30D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870" w:type="dxa"/>
          </w:tcPr>
          <w:p w14:paraId="134D6281" w14:textId="438F163C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1558" w:type="dxa"/>
          </w:tcPr>
          <w:p w14:paraId="1CA72530" w14:textId="2FF82EAF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(x, y, z)</w:t>
            </w:r>
          </w:p>
        </w:tc>
        <w:tc>
          <w:tcPr>
            <w:tcW w:w="756" w:type="dxa"/>
          </w:tcPr>
          <w:p w14:paraId="534A5DA1" w14:textId="5F23BF4C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66F6D65B" w14:textId="2B006AC3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</w:p>
        </w:tc>
      </w:tr>
      <w:tr w:rsidR="00761CCA" w14:paraId="230F3060" w14:textId="77777777" w:rsidTr="005B29D6">
        <w:tc>
          <w:tcPr>
            <w:tcW w:w="2276" w:type="dxa"/>
            <w:vMerge w:val="restart"/>
          </w:tcPr>
          <w:p w14:paraId="37B10916" w14:textId="1C4FB06C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of Task</w:t>
            </w:r>
          </w:p>
        </w:tc>
        <w:tc>
          <w:tcPr>
            <w:tcW w:w="2591" w:type="dxa"/>
            <w:vMerge w:val="restart"/>
          </w:tcPr>
          <w:p w14:paraId="60AEA508" w14:textId="3C738B3A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 &gt; Total Loss</w:t>
            </w:r>
          </w:p>
        </w:tc>
        <w:tc>
          <w:tcPr>
            <w:tcW w:w="870" w:type="dxa"/>
          </w:tcPr>
          <w:p w14:paraId="26FE1A25" w14:textId="25F4E0A1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58" w:type="dxa"/>
          </w:tcPr>
          <w:p w14:paraId="46568F66" w14:textId="092833A3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, 10, -6</w:t>
            </w:r>
          </w:p>
        </w:tc>
        <w:tc>
          <w:tcPr>
            <w:tcW w:w="756" w:type="dxa"/>
          </w:tcPr>
          <w:p w14:paraId="01C8252F" w14:textId="4184D48C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576" w:type="dxa"/>
          </w:tcPr>
          <w:p w14:paraId="7647297A" w14:textId="2781D62E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761CCA" w14:paraId="53C19CC4" w14:textId="77777777" w:rsidTr="005B29D6">
        <w:tc>
          <w:tcPr>
            <w:tcW w:w="2276" w:type="dxa"/>
            <w:vMerge/>
          </w:tcPr>
          <w:p w14:paraId="78F6CD04" w14:textId="77777777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  <w:vMerge/>
          </w:tcPr>
          <w:p w14:paraId="61423ED3" w14:textId="1DB662BE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571126C" w14:textId="01B7C227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58" w:type="dxa"/>
          </w:tcPr>
          <w:p w14:paraId="329B6AB9" w14:textId="040F2949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 14, -4</w:t>
            </w:r>
          </w:p>
        </w:tc>
        <w:tc>
          <w:tcPr>
            <w:tcW w:w="756" w:type="dxa"/>
          </w:tcPr>
          <w:p w14:paraId="0F59FA00" w14:textId="44B1ECD2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576" w:type="dxa"/>
          </w:tcPr>
          <w:p w14:paraId="09D88DB9" w14:textId="284A8762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761CCA" w14:paraId="76C6BCEF" w14:textId="77777777" w:rsidTr="005B29D6">
        <w:tc>
          <w:tcPr>
            <w:tcW w:w="2276" w:type="dxa"/>
            <w:vMerge/>
          </w:tcPr>
          <w:p w14:paraId="1390E3F1" w14:textId="77777777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7668B15" w14:textId="2F2402EC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 &gt; Neutral</w:t>
            </w:r>
          </w:p>
        </w:tc>
        <w:tc>
          <w:tcPr>
            <w:tcW w:w="870" w:type="dxa"/>
          </w:tcPr>
          <w:p w14:paraId="53F2575B" w14:textId="6109D348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58" w:type="dxa"/>
          </w:tcPr>
          <w:p w14:paraId="1E8C862B" w14:textId="506A27AA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, 12, -2</w:t>
            </w:r>
          </w:p>
        </w:tc>
        <w:tc>
          <w:tcPr>
            <w:tcW w:w="756" w:type="dxa"/>
          </w:tcPr>
          <w:p w14:paraId="1003EA1A" w14:textId="3693DE94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576" w:type="dxa"/>
          </w:tcPr>
          <w:p w14:paraId="0138B00E" w14:textId="61CEB5FF" w:rsidR="00761CCA" w:rsidRDefault="00761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B29D6" w14:paraId="3334D32A" w14:textId="77777777" w:rsidTr="005B29D6">
        <w:tc>
          <w:tcPr>
            <w:tcW w:w="2276" w:type="dxa"/>
          </w:tcPr>
          <w:p w14:paraId="04435BF8" w14:textId="52051D6F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91" w:type="dxa"/>
          </w:tcPr>
          <w:p w14:paraId="272BEA2C" w14:textId="5A874A79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 &gt; Neutral</w:t>
            </w:r>
          </w:p>
        </w:tc>
        <w:tc>
          <w:tcPr>
            <w:tcW w:w="870" w:type="dxa"/>
          </w:tcPr>
          <w:p w14:paraId="5AC372D9" w14:textId="15E8B4DA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58" w:type="dxa"/>
          </w:tcPr>
          <w:p w14:paraId="1719D902" w14:textId="700FEB6D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, 12, -10</w:t>
            </w:r>
          </w:p>
        </w:tc>
        <w:tc>
          <w:tcPr>
            <w:tcW w:w="756" w:type="dxa"/>
          </w:tcPr>
          <w:p w14:paraId="55A6E3F6" w14:textId="1EB46FA5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576" w:type="dxa"/>
          </w:tcPr>
          <w:p w14:paraId="7E844415" w14:textId="0B2BC24B" w:rsidR="005B29D6" w:rsidRDefault="005B2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707F220" w14:textId="1286E76B" w:rsidR="00270A32" w:rsidRDefault="00270A32" w:rsidP="000824A1">
      <w:pPr>
        <w:rPr>
          <w:rFonts w:ascii="Times New Roman" w:hAnsi="Times New Roman" w:cs="Times New Roman"/>
          <w:sz w:val="24"/>
          <w:szCs w:val="24"/>
        </w:rPr>
      </w:pPr>
    </w:p>
    <w:sectPr w:rsidR="0027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9D6"/>
    <w:rsid w:val="000824A1"/>
    <w:rsid w:val="00270A32"/>
    <w:rsid w:val="002C4D5A"/>
    <w:rsid w:val="005B29D6"/>
    <w:rsid w:val="00761CCA"/>
    <w:rsid w:val="009E4677"/>
    <w:rsid w:val="00AC198D"/>
    <w:rsid w:val="00B40CBB"/>
    <w:rsid w:val="00E8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25F8"/>
  <w15:chartTrackingRefBased/>
  <w15:docId w15:val="{A93D54D6-2B38-42FF-9648-6729A69D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0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C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ckins</dc:creator>
  <cp:keywords/>
  <dc:description/>
  <cp:lastModifiedBy>Melissa Peckins</cp:lastModifiedBy>
  <cp:revision>4</cp:revision>
  <dcterms:created xsi:type="dcterms:W3CDTF">2021-08-10T15:06:00Z</dcterms:created>
  <dcterms:modified xsi:type="dcterms:W3CDTF">2021-08-27T15:05:00Z</dcterms:modified>
</cp:coreProperties>
</file>